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86"/>
        <w:gridCol w:w="2653"/>
        <w:gridCol w:w="3450"/>
        <w:gridCol w:w="1198"/>
        <w:gridCol w:w="1876"/>
        <w:gridCol w:w="1537"/>
      </w:tblGrid>
      <w:tr w:rsidR="004B54E6" w:rsidRPr="004B54E6" w:rsidTr="004B54E6">
        <w:trPr>
          <w:trHeight w:val="246"/>
        </w:trPr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3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All patients </w:t>
            </w:r>
          </w:p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(n=556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BDZ </w:t>
            </w:r>
          </w:p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(n=57)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noBDZ</w:t>
            </w:r>
            <w:proofErr w:type="spellEnd"/>
          </w:p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 (n=499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p-value </w:t>
            </w:r>
          </w:p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(Chi square)</w:t>
            </w:r>
          </w:p>
        </w:tc>
      </w:tr>
      <w:tr w:rsidR="004B54E6" w:rsidRPr="004B54E6" w:rsidTr="004B54E6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Sex</w:t>
            </w:r>
            <w:proofErr w:type="spellEnd"/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 – No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Male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02 (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5 (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77 (36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i/>
                <w:iCs/>
                <w:color w:val="333333"/>
                <w:kern w:val="24"/>
                <w:lang w:eastAsia="fr-FR"/>
              </w:rPr>
              <w:t>0.25</w:t>
            </w:r>
          </w:p>
        </w:tc>
      </w:tr>
      <w:tr w:rsidR="004B54E6" w:rsidRPr="004B54E6" w:rsidTr="004B54E6">
        <w:trPr>
          <w:trHeight w:val="19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 </w:t>
            </w: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Femal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54 (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2 (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22 (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49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67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Age (</w:t>
            </w:r>
            <w:proofErr w:type="spellStart"/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year</w:t>
            </w:r>
            <w:proofErr w:type="spellEnd"/>
            <w:r w:rsidRPr="004B54E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Median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(range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4 (24-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4 (32-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6 (24-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kern w:val="24"/>
                <w:lang w:eastAsia="fr-FR"/>
              </w:rPr>
              <w:t>0.02*</w:t>
            </w:r>
          </w:p>
        </w:tc>
      </w:tr>
      <w:tr w:rsidR="004B54E6" w:rsidRPr="004B54E6" w:rsidTr="004B54E6">
        <w:trPr>
          <w:trHeight w:val="296"/>
        </w:trPr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4B54E6" w:rsidRPr="004B54E6" w:rsidRDefault="004B54E6" w:rsidP="004B54E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BMI, (kg/m</w:t>
            </w: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position w:val="7"/>
                <w:vertAlign w:val="superscript"/>
                <w:lang w:eastAsia="fr-FR"/>
              </w:rPr>
              <w:t>2</w:t>
            </w: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) – No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&lt;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4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8 (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6 (5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kern w:val="24"/>
                <w:lang w:eastAsia="fr-FR"/>
              </w:rPr>
              <w:t>0.03</w:t>
            </w: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[18-25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000000"/>
                <w:kern w:val="24"/>
                <w:lang w:eastAsia="fr-FR"/>
              </w:rPr>
              <w:t>301</w:t>
            </w: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 xml:space="preserve"> (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1 (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000000"/>
                <w:kern w:val="24"/>
                <w:lang w:eastAsia="fr-FR"/>
              </w:rPr>
              <w:t>270</w:t>
            </w: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 xml:space="preserve"> (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≥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07 (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6 (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91 (3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Unknown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4B54E6" w:rsidRPr="004B54E6" w:rsidRDefault="004B54E6" w:rsidP="004B54E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ECOG performance </w:t>
            </w: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status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- No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  0-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49 (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3 (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06 (87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i/>
                <w:iCs/>
                <w:color w:val="333333"/>
                <w:kern w:val="24"/>
                <w:lang w:eastAsia="fr-FR"/>
              </w:rPr>
              <w:t>0.10</w:t>
            </w: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  ≥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73 (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2 (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1 (1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Unknown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 </w:t>
            </w: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Treatment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(s) line(s) - No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    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05 (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23 (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82 (37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i/>
                <w:iCs/>
                <w:color w:val="333333"/>
                <w:kern w:val="24"/>
                <w:lang w:eastAsia="fr-FR"/>
              </w:rPr>
              <w:t>0.57</w:t>
            </w: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   ≥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51 (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4 (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317 (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4B54E6" w:rsidRPr="004B54E6" w:rsidRDefault="004B54E6" w:rsidP="004B54E6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Treatment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type - No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   IO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85 (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5 (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33 (87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kern w:val="24"/>
                <w:lang w:eastAsia="fr-FR"/>
              </w:rPr>
              <w:t>&lt;0.01</w:t>
            </w: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IO/C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7 (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52 (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2 (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2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IO/</w:t>
            </w: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Other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agen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 (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586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Antibiotics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-60/0 </w:t>
            </w: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days</w:t>
            </w:r>
            <w:proofErr w:type="spellEnd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 xml:space="preserve"> - No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Ye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81 (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12 (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69 (14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i/>
                <w:iCs/>
                <w:color w:val="333333"/>
                <w:kern w:val="24"/>
                <w:lang w:eastAsia="fr-FR"/>
              </w:rPr>
              <w:t>0.16</w:t>
            </w:r>
          </w:p>
        </w:tc>
      </w:tr>
      <w:tr w:rsidR="004B54E6" w:rsidRPr="004B54E6" w:rsidTr="004B54E6">
        <w:trPr>
          <w:trHeight w:val="296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b/>
                <w:bCs/>
                <w:color w:val="333333"/>
                <w:kern w:val="24"/>
                <w:lang w:eastAsia="fr-FR"/>
              </w:rPr>
              <w:t>No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75 (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5 (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Segoe UI" w:eastAsia="Times New Roman" w:hAnsi="Segoe UI" w:cs="Segoe UI"/>
                <w:color w:val="333333"/>
                <w:kern w:val="24"/>
                <w:lang w:eastAsia="fr-FR"/>
              </w:rPr>
              <w:t>430 (8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4E6" w:rsidRPr="004B54E6" w:rsidRDefault="004B54E6" w:rsidP="004B54E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4B54E6" w:rsidRPr="004B54E6" w:rsidTr="004B54E6">
        <w:trPr>
          <w:trHeight w:val="1190"/>
        </w:trPr>
        <w:tc>
          <w:tcPr>
            <w:tcW w:w="15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B54E6" w:rsidRPr="004B54E6" w:rsidRDefault="004B54E6" w:rsidP="004B54E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BDZ: 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benzodiazepine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; BMI : Body Mass Index ; ATB : 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Antibiotics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; IO: 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Immunotherapy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; CT : 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Chemotherapy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; </w:t>
            </w:r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br/>
              <w:t>*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Wilcoxon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rank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sum</w:t>
            </w:r>
            <w:proofErr w:type="spellEnd"/>
            <w:r w:rsidRPr="004B54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 xml:space="preserve"> test</w:t>
            </w:r>
          </w:p>
        </w:tc>
      </w:tr>
    </w:tbl>
    <w:p w:rsidR="008E1377" w:rsidRPr="004B54E6" w:rsidRDefault="008E1377" w:rsidP="004B54E6">
      <w:bookmarkStart w:id="0" w:name="_GoBack"/>
      <w:bookmarkEnd w:id="0"/>
    </w:p>
    <w:sectPr w:rsidR="008E1377" w:rsidRPr="004B54E6" w:rsidSect="004B54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09C"/>
    <w:rsid w:val="004B54E6"/>
    <w:rsid w:val="008E1377"/>
    <w:rsid w:val="00B0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33F9D"/>
  <w15:chartTrackingRefBased/>
  <w15:docId w15:val="{B26747CE-D97C-4247-9DDB-73AAE678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2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23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OLO Cinzia</dc:creator>
  <cp:keywords/>
  <dc:description/>
  <cp:lastModifiedBy>UNGOLO Cinzia</cp:lastModifiedBy>
  <cp:revision>2</cp:revision>
  <dcterms:created xsi:type="dcterms:W3CDTF">2025-03-17T10:43:00Z</dcterms:created>
  <dcterms:modified xsi:type="dcterms:W3CDTF">2025-03-17T10:46:00Z</dcterms:modified>
</cp:coreProperties>
</file>